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3"/>
        <w:gridCol w:w="1439"/>
        <w:gridCol w:w="1511"/>
        <w:gridCol w:w="1477"/>
      </w:tblGrid>
      <w:tr>
        <w:trPr>
          <w:trHeight w:val="300" w:hRule="atLeast"/>
        </w:trPr>
        <w:tc>
          <w:tcPr>
            <w:tcW w:w="939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ble S6. Gene Comparison Analyses for Acquired Resistance Signature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Using Published Stem Cell Genesets as User-defined Genese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ser-defined gene se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LS </w:t>
            </w: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P 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value 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 xml:space="preserve">Name                                                        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No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Genes        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S expression set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336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3.0x10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S set without proliferation genes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8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3,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.0x10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YC target genes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74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.0x10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OX2 target genes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36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.3x10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OCT4 target genes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9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ANOG target genes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83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Z12 target genes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72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ED target genes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73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3K27 target genes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75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62" w:hRule="atLeast"/>
        </w:trPr>
        <w:tc>
          <w:tcPr>
            <w:tcW w:w="939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sz w:val="14"/>
                <w:szCs w:val="14"/>
              </w:rPr>
              <w:t>A ranked gene list in which a P value was computed for each gene for the differential expression between the pretreatment- and chemoresistant-states of 22 rebiopsied responders</w:t>
            </w:r>
          </w:p>
        </w:tc>
      </w:tr>
      <w:tr>
        <w:trPr>
          <w:trHeight w:val="162" w:hRule="atLeast"/>
        </w:trPr>
        <w:tc>
          <w:tcPr>
            <w:tcW w:w="79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14"/>
                <w:szCs w:val="14"/>
              </w:rPr>
              <w:t>Genes over-expressed in ES cells in 5 or more profiling studies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1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62" w:hRule="atLeast"/>
        </w:trPr>
        <w:tc>
          <w:tcPr>
            <w:tcW w:w="939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3</w:t>
            </w:r>
            <w:r>
              <w:rPr>
                <w:rFonts w:eastAsia="Times New Roman"/>
                <w:color w:val="000000"/>
                <w:sz w:val="14"/>
                <w:szCs w:val="14"/>
              </w:rPr>
              <w:t>Amended gene set in which genes in the “proliferation” Gene Ontology and the proliferation cluster of breast cancer</w:t>
            </w: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13,15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were excluded from ES expression set</w:t>
            </w:r>
          </w:p>
        </w:tc>
      </w:tr>
      <w:tr>
        <w:trPr>
          <w:trHeight w:val="162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4</w:t>
            </w:r>
            <w:r>
              <w:rPr>
                <w:rFonts w:eastAsia="Times New Roman"/>
                <w:color w:val="000000"/>
                <w:sz w:val="14"/>
                <w:szCs w:val="14"/>
              </w:rPr>
              <w:t>Not significant (P&gt; 0.00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02:24:00Z</dcterms:created>
  <dc:creator>ncc</dc:creator>
  <dc:description/>
  <cp:keywords/>
  <dc:language>en-US</dc:language>
  <cp:lastModifiedBy>NCI NIH</cp:lastModifiedBy>
  <dcterms:modified xsi:type="dcterms:W3CDTF">2011-01-25T14:46:00Z</dcterms:modified>
  <cp:revision>2</cp:revision>
  <dc:subject/>
  <dc:title/>
</cp:coreProperties>
</file>